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page" w:tblpXSpec="center" w:tblpY="1230"/>
        <w:tblW w:w="12544" w:type="dxa"/>
        <w:tblBorders>
          <w:insideH w:val="none" w:sz="0" w:space="0" w:color="auto"/>
          <w:insideV w:val="none" w:sz="0" w:space="0" w:color="auto"/>
        </w:tblBorders>
        <w:shd w:val="clear" w:color="auto" w:fill="0070C0"/>
        <w:tblLayout w:type="fixed"/>
        <w:tblLook w:val="01E0"/>
      </w:tblPr>
      <w:tblGrid>
        <w:gridCol w:w="1460"/>
        <w:gridCol w:w="1460"/>
        <w:gridCol w:w="1460"/>
        <w:gridCol w:w="1758"/>
        <w:gridCol w:w="1460"/>
        <w:gridCol w:w="1718"/>
        <w:gridCol w:w="1440"/>
        <w:gridCol w:w="1788"/>
      </w:tblGrid>
      <w:tr w:rsidR="004C675A" w:rsidTr="004C675A">
        <w:trPr>
          <w:trHeight w:val="537"/>
        </w:trPr>
        <w:tc>
          <w:tcPr>
            <w:tcW w:w="146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4C675A" w:rsidRPr="00064667" w:rsidRDefault="004C675A" w:rsidP="004C675A">
            <w:pPr>
              <w:tabs>
                <w:tab w:val="center" w:pos="622"/>
              </w:tabs>
              <w:jc w:val="center"/>
              <w:rPr>
                <w:rFonts w:asciiTheme="minorHAnsi" w:hAnsiTheme="minorHAnsi"/>
                <w:b/>
                <w:sz w:val="22"/>
                <w:szCs w:val="22"/>
                <w:vertAlign w:val="superscript"/>
              </w:rPr>
            </w:pPr>
            <w:r w:rsidRPr="00064667">
              <w:rPr>
                <w:rFonts w:asciiTheme="minorHAnsi" w:hAnsiTheme="minorHAnsi"/>
                <w:b/>
                <w:sz w:val="22"/>
                <w:szCs w:val="22"/>
              </w:rPr>
              <w:t>r</w:t>
            </w:r>
            <w:r w:rsidRPr="00064667">
              <w:rPr>
                <w:rFonts w:asciiTheme="minorHAnsi" w:hAnsiTheme="minorHAnsi"/>
                <w:b/>
                <w:sz w:val="22"/>
                <w:szCs w:val="22"/>
                <w:vertAlign w:val="superscript"/>
              </w:rPr>
              <w:t>2</w:t>
            </w:r>
          </w:p>
          <w:p w:rsidR="004C675A" w:rsidRPr="00064667" w:rsidRDefault="004C675A" w:rsidP="004C675A">
            <w:pPr>
              <w:tabs>
                <w:tab w:val="center" w:pos="622"/>
              </w:tabs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460" w:type="dxa"/>
            <w:vMerge w:val="restart"/>
            <w:shd w:val="clear" w:color="auto" w:fill="auto"/>
            <w:vAlign w:val="bottom"/>
          </w:tcPr>
          <w:p w:rsidR="004C675A" w:rsidRPr="00B61F61" w:rsidRDefault="004C675A" w:rsidP="004C675A">
            <w:pPr>
              <w:jc w:val="center"/>
              <w:rPr>
                <w:rFonts w:asciiTheme="minorHAnsi" w:hAnsiTheme="minorHAnsi"/>
                <w:b/>
                <w:i/>
                <w:sz w:val="22"/>
                <w:szCs w:val="22"/>
              </w:rPr>
            </w:pPr>
            <w:r w:rsidRPr="00B61F61">
              <w:rPr>
                <w:rFonts w:asciiTheme="minorHAnsi" w:hAnsiTheme="minorHAnsi"/>
                <w:b/>
                <w:i/>
                <w:sz w:val="22"/>
                <w:szCs w:val="22"/>
              </w:rPr>
              <w:t>Adjusted Critical</w:t>
            </w:r>
          </w:p>
          <w:p w:rsidR="004C675A" w:rsidRPr="00064667" w:rsidRDefault="004C675A" w:rsidP="004C675A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B61F61">
              <w:rPr>
                <w:rFonts w:asciiTheme="minorHAnsi" w:hAnsiTheme="minorHAnsi"/>
                <w:b/>
                <w:i/>
                <w:sz w:val="22"/>
                <w:szCs w:val="22"/>
              </w:rPr>
              <w:t>p-value</w:t>
            </w:r>
          </w:p>
        </w:tc>
        <w:tc>
          <w:tcPr>
            <w:tcW w:w="32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C675A" w:rsidRPr="00B61F61" w:rsidRDefault="004C675A" w:rsidP="004C675A">
            <w:pPr>
              <w:jc w:val="center"/>
              <w:rPr>
                <w:rFonts w:asciiTheme="minorHAnsi" w:hAnsiTheme="minorHAnsi"/>
                <w:b/>
                <w:i/>
                <w:sz w:val="22"/>
                <w:szCs w:val="22"/>
              </w:rPr>
            </w:pPr>
            <w:r w:rsidRPr="00B61F61">
              <w:rPr>
                <w:rFonts w:asciiTheme="minorHAnsi" w:hAnsiTheme="minorHAnsi"/>
                <w:b/>
                <w:i/>
                <w:sz w:val="22"/>
                <w:szCs w:val="22"/>
              </w:rPr>
              <w:t>Expected # Significant Correlations</w:t>
            </w:r>
          </w:p>
        </w:tc>
        <w:tc>
          <w:tcPr>
            <w:tcW w:w="31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C675A" w:rsidRPr="00B61F61" w:rsidRDefault="004C675A" w:rsidP="004C675A">
            <w:pPr>
              <w:jc w:val="center"/>
              <w:rPr>
                <w:rFonts w:asciiTheme="minorHAnsi" w:hAnsiTheme="minorHAnsi"/>
                <w:b/>
                <w:i/>
                <w:sz w:val="22"/>
                <w:szCs w:val="22"/>
              </w:rPr>
            </w:pPr>
            <w:r w:rsidRPr="00B61F61">
              <w:rPr>
                <w:rFonts w:asciiTheme="minorHAnsi" w:hAnsiTheme="minorHAnsi"/>
                <w:b/>
                <w:i/>
                <w:sz w:val="22"/>
                <w:szCs w:val="22"/>
              </w:rPr>
              <w:t>Observed # Significant Correlations</w:t>
            </w:r>
          </w:p>
          <w:p w:rsidR="004C675A" w:rsidRPr="00B61F61" w:rsidRDefault="004C675A" w:rsidP="004C675A">
            <w:pPr>
              <w:jc w:val="center"/>
              <w:rPr>
                <w:rFonts w:asciiTheme="minorHAnsi" w:hAnsiTheme="minorHAnsi"/>
                <w:b/>
                <w:i/>
                <w:sz w:val="22"/>
                <w:szCs w:val="22"/>
              </w:rPr>
            </w:pPr>
            <w:r w:rsidRPr="00B61F61">
              <w:rPr>
                <w:rFonts w:asciiTheme="minorHAnsi" w:hAnsiTheme="minorHAnsi"/>
                <w:b/>
                <w:i/>
                <w:sz w:val="22"/>
                <w:szCs w:val="22"/>
              </w:rPr>
              <w:t>(Amplitude)</w:t>
            </w:r>
          </w:p>
        </w:tc>
        <w:tc>
          <w:tcPr>
            <w:tcW w:w="3228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C675A" w:rsidRPr="00B61F61" w:rsidRDefault="004C675A" w:rsidP="004C675A">
            <w:pPr>
              <w:jc w:val="center"/>
              <w:rPr>
                <w:rFonts w:asciiTheme="minorHAnsi" w:hAnsiTheme="minorHAnsi"/>
                <w:b/>
                <w:i/>
                <w:sz w:val="22"/>
                <w:szCs w:val="22"/>
              </w:rPr>
            </w:pPr>
            <w:r w:rsidRPr="00B61F61">
              <w:rPr>
                <w:rFonts w:asciiTheme="minorHAnsi" w:hAnsiTheme="minorHAnsi"/>
                <w:b/>
                <w:i/>
                <w:sz w:val="22"/>
                <w:szCs w:val="22"/>
              </w:rPr>
              <w:t>Observed # Significant Correlations</w:t>
            </w:r>
          </w:p>
          <w:p w:rsidR="004C675A" w:rsidRPr="00B61F61" w:rsidRDefault="004C675A" w:rsidP="004C675A">
            <w:pPr>
              <w:jc w:val="center"/>
              <w:rPr>
                <w:rFonts w:asciiTheme="minorHAnsi" w:hAnsiTheme="minorHAnsi"/>
                <w:b/>
                <w:i/>
                <w:sz w:val="22"/>
                <w:szCs w:val="22"/>
              </w:rPr>
            </w:pPr>
            <w:r w:rsidRPr="00B61F61">
              <w:rPr>
                <w:rFonts w:asciiTheme="minorHAnsi" w:hAnsiTheme="minorHAnsi"/>
                <w:b/>
                <w:i/>
                <w:sz w:val="22"/>
                <w:szCs w:val="22"/>
              </w:rPr>
              <w:t>(Latency)</w:t>
            </w:r>
          </w:p>
        </w:tc>
      </w:tr>
      <w:tr w:rsidR="004C675A" w:rsidTr="00691D5F">
        <w:trPr>
          <w:trHeight w:val="537"/>
        </w:trPr>
        <w:tc>
          <w:tcPr>
            <w:tcW w:w="146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:rsidR="004C675A" w:rsidRPr="00064667" w:rsidRDefault="004C675A" w:rsidP="00C43B28">
            <w:pPr>
              <w:tabs>
                <w:tab w:val="center" w:pos="622"/>
              </w:tabs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46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C675A" w:rsidRPr="00064667" w:rsidRDefault="004C675A" w:rsidP="00C43B28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675A" w:rsidRPr="00064667" w:rsidRDefault="004C675A" w:rsidP="00C43B28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064667">
              <w:rPr>
                <w:rFonts w:asciiTheme="minorHAnsi" w:hAnsiTheme="minorHAnsi"/>
                <w:b/>
                <w:sz w:val="22"/>
                <w:szCs w:val="22"/>
              </w:rPr>
              <w:t>Traditional ERP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675A" w:rsidRPr="00064667" w:rsidRDefault="004C675A" w:rsidP="00C43B28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064667">
              <w:rPr>
                <w:rFonts w:asciiTheme="minorHAnsi" w:hAnsiTheme="minorHAnsi"/>
                <w:b/>
                <w:sz w:val="22"/>
                <w:szCs w:val="22"/>
              </w:rPr>
              <w:t>Source Resolved ERP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675A" w:rsidRPr="00064667" w:rsidRDefault="004C675A" w:rsidP="00C43B28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064667">
              <w:rPr>
                <w:rFonts w:asciiTheme="minorHAnsi" w:hAnsiTheme="minorHAnsi"/>
                <w:b/>
                <w:sz w:val="22"/>
                <w:szCs w:val="22"/>
              </w:rPr>
              <w:t xml:space="preserve">Traditional ERP 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675A" w:rsidRPr="00064667" w:rsidRDefault="004C675A" w:rsidP="00C43B28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064667">
              <w:rPr>
                <w:rFonts w:asciiTheme="minorHAnsi" w:hAnsiTheme="minorHAnsi"/>
                <w:b/>
                <w:sz w:val="22"/>
                <w:szCs w:val="22"/>
              </w:rPr>
              <w:t>Source Resolved ER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675A" w:rsidRPr="00064667" w:rsidRDefault="004C675A" w:rsidP="00C43B28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064667">
              <w:rPr>
                <w:rFonts w:asciiTheme="minorHAnsi" w:hAnsiTheme="minorHAnsi"/>
                <w:b/>
                <w:sz w:val="22"/>
                <w:szCs w:val="22"/>
              </w:rPr>
              <w:t>Traditional ERP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C675A" w:rsidRPr="00064667" w:rsidRDefault="004C675A" w:rsidP="00C43B28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064667">
              <w:rPr>
                <w:rFonts w:asciiTheme="minorHAnsi" w:hAnsiTheme="minorHAnsi"/>
                <w:b/>
                <w:sz w:val="22"/>
                <w:szCs w:val="22"/>
              </w:rPr>
              <w:t>Source Resolved ERP</w:t>
            </w:r>
          </w:p>
        </w:tc>
      </w:tr>
      <w:tr w:rsidR="00307633" w:rsidTr="00B61F61">
        <w:trPr>
          <w:trHeight w:val="537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307633" w:rsidRPr="00B61F61" w:rsidRDefault="00307633" w:rsidP="00B61F61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 w:cstheme="minorHAnsi"/>
              </w:rPr>
              <w:t>&gt;</w:t>
            </w:r>
            <w:r w:rsidRPr="00B61F61">
              <w:rPr>
                <w:rFonts w:asciiTheme="minorHAnsi" w:hAnsiTheme="minorHAnsi"/>
              </w:rPr>
              <w:t>10%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7633" w:rsidRPr="00B61F61" w:rsidRDefault="00307633" w:rsidP="004C675A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/>
              </w:rPr>
              <w:t>.037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7633" w:rsidRPr="00B61F61" w:rsidRDefault="00307633" w:rsidP="004C675A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/>
              </w:rPr>
              <w:t>0.89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7633" w:rsidRPr="00B61F61" w:rsidRDefault="00307633" w:rsidP="004C675A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/>
              </w:rPr>
              <w:t>5.34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7633" w:rsidRPr="00B61F61" w:rsidRDefault="00307633" w:rsidP="004C675A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/>
              </w:rPr>
              <w:t>2.0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7633" w:rsidRPr="00B61F61" w:rsidRDefault="00307633" w:rsidP="004C675A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/>
              </w:rPr>
              <w:t>6.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7633" w:rsidRPr="00B61F61" w:rsidRDefault="0062165F" w:rsidP="004C675A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/>
              </w:rPr>
              <w:t>2.0</w:t>
            </w:r>
          </w:p>
        </w:tc>
        <w:tc>
          <w:tcPr>
            <w:tcW w:w="178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07633" w:rsidRPr="00B61F61" w:rsidRDefault="00BD0526" w:rsidP="004C675A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/>
              </w:rPr>
              <w:t>6.0</w:t>
            </w:r>
          </w:p>
        </w:tc>
      </w:tr>
      <w:tr w:rsidR="00307633" w:rsidTr="00B61F61">
        <w:trPr>
          <w:trHeight w:val="537"/>
        </w:trPr>
        <w:tc>
          <w:tcPr>
            <w:tcW w:w="14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07633" w:rsidRPr="00B61F61" w:rsidRDefault="00307633" w:rsidP="00B61F61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 w:cstheme="minorHAnsi"/>
              </w:rPr>
              <w:t>≥</w:t>
            </w:r>
            <w:r w:rsidRPr="00B61F61">
              <w:rPr>
                <w:rFonts w:asciiTheme="minorHAnsi" w:hAnsiTheme="minorHAnsi"/>
              </w:rPr>
              <w:t>20%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307633" w:rsidRPr="00B61F61" w:rsidRDefault="00307633" w:rsidP="004C675A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/>
              </w:rPr>
              <w:t>.0023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307633" w:rsidRPr="00B61F61" w:rsidRDefault="00307633" w:rsidP="004C675A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/>
              </w:rPr>
              <w:t>0.06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307633" w:rsidRPr="00B61F61" w:rsidRDefault="00307633" w:rsidP="004C675A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/>
              </w:rPr>
              <w:t>0.33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307633" w:rsidRPr="00B61F61" w:rsidRDefault="00307633" w:rsidP="004C675A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/>
              </w:rPr>
              <w:t>2.0</w:t>
            </w:r>
          </w:p>
        </w:tc>
        <w:tc>
          <w:tcPr>
            <w:tcW w:w="1718" w:type="dxa"/>
            <w:shd w:val="clear" w:color="auto" w:fill="auto"/>
            <w:vAlign w:val="center"/>
          </w:tcPr>
          <w:p w:rsidR="00307633" w:rsidRPr="00B61F61" w:rsidRDefault="00307633" w:rsidP="004C675A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/>
              </w:rPr>
              <w:t>3.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07633" w:rsidRPr="00B61F61" w:rsidRDefault="0062165F" w:rsidP="004C675A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/>
              </w:rPr>
              <w:t>2.0</w:t>
            </w:r>
          </w:p>
        </w:tc>
        <w:tc>
          <w:tcPr>
            <w:tcW w:w="17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07633" w:rsidRPr="00B61F61" w:rsidRDefault="00BD0526" w:rsidP="004C675A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/>
              </w:rPr>
              <w:t>5.0</w:t>
            </w:r>
          </w:p>
        </w:tc>
      </w:tr>
      <w:tr w:rsidR="00307633" w:rsidTr="00B61F61">
        <w:trPr>
          <w:trHeight w:val="537"/>
        </w:trPr>
        <w:tc>
          <w:tcPr>
            <w:tcW w:w="14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07633" w:rsidRPr="00B61F61" w:rsidRDefault="00307633" w:rsidP="00B61F61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 w:cstheme="minorHAnsi"/>
              </w:rPr>
              <w:t>≥</w:t>
            </w:r>
            <w:r w:rsidRPr="00B61F61">
              <w:rPr>
                <w:rFonts w:asciiTheme="minorHAnsi" w:hAnsiTheme="minorHAnsi"/>
              </w:rPr>
              <w:t>30%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307633" w:rsidRPr="00B61F61" w:rsidRDefault="00307633" w:rsidP="004C675A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/>
              </w:rPr>
              <w:t>.00012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307633" w:rsidRPr="00B61F61" w:rsidRDefault="00307633" w:rsidP="004C675A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/>
              </w:rPr>
              <w:t>0.003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307633" w:rsidRPr="00B61F61" w:rsidRDefault="00307633" w:rsidP="004C675A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/>
              </w:rPr>
              <w:t>0.02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307633" w:rsidRPr="00B61F61" w:rsidRDefault="00307633" w:rsidP="004C675A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/>
              </w:rPr>
              <w:t>0.0</w:t>
            </w:r>
          </w:p>
        </w:tc>
        <w:tc>
          <w:tcPr>
            <w:tcW w:w="1718" w:type="dxa"/>
            <w:shd w:val="clear" w:color="auto" w:fill="auto"/>
            <w:vAlign w:val="center"/>
          </w:tcPr>
          <w:p w:rsidR="00307633" w:rsidRPr="00B61F61" w:rsidRDefault="00307633" w:rsidP="004C675A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/>
              </w:rPr>
              <w:t>1.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07633" w:rsidRPr="00B61F61" w:rsidRDefault="0062165F" w:rsidP="004C675A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/>
              </w:rPr>
              <w:t>0.0</w:t>
            </w:r>
          </w:p>
        </w:tc>
        <w:tc>
          <w:tcPr>
            <w:tcW w:w="17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07633" w:rsidRPr="00B61F61" w:rsidRDefault="00BD0526" w:rsidP="004C675A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/>
              </w:rPr>
              <w:t>1.0</w:t>
            </w:r>
          </w:p>
        </w:tc>
      </w:tr>
      <w:tr w:rsidR="00307633" w:rsidTr="00B61F61">
        <w:trPr>
          <w:trHeight w:val="537"/>
        </w:trPr>
        <w:tc>
          <w:tcPr>
            <w:tcW w:w="14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07633" w:rsidRPr="00B61F61" w:rsidRDefault="00307633" w:rsidP="00B61F61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 w:cstheme="minorHAnsi"/>
              </w:rPr>
              <w:t>≥</w:t>
            </w:r>
            <w:r w:rsidRPr="00B61F61">
              <w:rPr>
                <w:rFonts w:asciiTheme="minorHAnsi" w:hAnsiTheme="minorHAnsi"/>
              </w:rPr>
              <w:t>40%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307633" w:rsidRPr="00B61F61" w:rsidRDefault="00307633" w:rsidP="004C675A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/>
              </w:rPr>
              <w:t>.000004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307633" w:rsidRPr="00B61F61" w:rsidRDefault="00307633" w:rsidP="004C675A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/>
              </w:rPr>
              <w:t>0.0001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307633" w:rsidRPr="00B61F61" w:rsidRDefault="00307633" w:rsidP="004C675A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/>
              </w:rPr>
              <w:t>0.0006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307633" w:rsidRPr="00B61F61" w:rsidRDefault="00307633" w:rsidP="004C675A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/>
              </w:rPr>
              <w:t>0.0</w:t>
            </w:r>
          </w:p>
        </w:tc>
        <w:tc>
          <w:tcPr>
            <w:tcW w:w="1718" w:type="dxa"/>
            <w:shd w:val="clear" w:color="auto" w:fill="auto"/>
            <w:vAlign w:val="center"/>
          </w:tcPr>
          <w:p w:rsidR="00307633" w:rsidRPr="00B61F61" w:rsidRDefault="00307633" w:rsidP="004C675A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/>
              </w:rPr>
              <w:t>0.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07633" w:rsidRPr="00B61F61" w:rsidRDefault="0062165F" w:rsidP="004C675A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/>
              </w:rPr>
              <w:t>0.0</w:t>
            </w:r>
          </w:p>
        </w:tc>
        <w:tc>
          <w:tcPr>
            <w:tcW w:w="17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07633" w:rsidRPr="00B61F61" w:rsidRDefault="00BD0526" w:rsidP="004C675A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/>
              </w:rPr>
              <w:t>1.0</w:t>
            </w:r>
          </w:p>
        </w:tc>
      </w:tr>
      <w:tr w:rsidR="00307633" w:rsidTr="00B61F61">
        <w:trPr>
          <w:trHeight w:val="537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07633" w:rsidRPr="00B61F61" w:rsidRDefault="00307633" w:rsidP="00B61F61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 w:cstheme="minorHAnsi"/>
              </w:rPr>
              <w:t>≥</w:t>
            </w:r>
            <w:r w:rsidRPr="00B61F61">
              <w:rPr>
                <w:rFonts w:asciiTheme="minorHAnsi" w:hAnsiTheme="minorHAnsi"/>
              </w:rPr>
              <w:t>50%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307633" w:rsidRPr="00B61F61" w:rsidRDefault="00307633" w:rsidP="004C675A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/>
              </w:rPr>
              <w:t>.00000008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307633" w:rsidRPr="00B61F61" w:rsidRDefault="00307633" w:rsidP="004C675A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/>
              </w:rPr>
              <w:t>0.000002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307633" w:rsidRPr="00B61F61" w:rsidRDefault="00307633" w:rsidP="004C675A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/>
              </w:rPr>
              <w:t>0.00001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307633" w:rsidRPr="00B61F61" w:rsidRDefault="00307633" w:rsidP="004C675A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/>
              </w:rPr>
              <w:t>0.0</w:t>
            </w:r>
          </w:p>
        </w:tc>
        <w:tc>
          <w:tcPr>
            <w:tcW w:w="1718" w:type="dxa"/>
            <w:shd w:val="clear" w:color="auto" w:fill="auto"/>
            <w:vAlign w:val="center"/>
          </w:tcPr>
          <w:p w:rsidR="00307633" w:rsidRPr="00B61F61" w:rsidRDefault="00307633" w:rsidP="004C675A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/>
              </w:rPr>
              <w:t>0.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07633" w:rsidRPr="00B61F61" w:rsidRDefault="0062165F" w:rsidP="004C675A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/>
              </w:rPr>
              <w:t>0.0</w:t>
            </w:r>
          </w:p>
        </w:tc>
        <w:tc>
          <w:tcPr>
            <w:tcW w:w="178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7633" w:rsidRPr="00B61F61" w:rsidRDefault="00BD0526" w:rsidP="004C675A">
            <w:pPr>
              <w:jc w:val="center"/>
              <w:rPr>
                <w:rFonts w:asciiTheme="minorHAnsi" w:hAnsiTheme="minorHAnsi"/>
              </w:rPr>
            </w:pPr>
            <w:r w:rsidRPr="00B61F61">
              <w:rPr>
                <w:rFonts w:asciiTheme="minorHAnsi" w:hAnsiTheme="minorHAnsi"/>
              </w:rPr>
              <w:t>1.0</w:t>
            </w:r>
          </w:p>
        </w:tc>
      </w:tr>
    </w:tbl>
    <w:p w:rsidR="002E6559" w:rsidRPr="000F4F95" w:rsidRDefault="003258EE">
      <w:pPr>
        <w:rPr>
          <w:b/>
        </w:rPr>
      </w:pPr>
      <w:r>
        <w:rPr>
          <w:rFonts w:ascii="Calibri" w:hAnsi="Calibri" w:cs="Calibri"/>
          <w:b/>
        </w:rPr>
        <w:t>Table 3</w:t>
      </w:r>
      <w:r w:rsidR="008176B4">
        <w:rPr>
          <w:rFonts w:ascii="Calibri" w:hAnsi="Calibri" w:cs="Calibri"/>
          <w:b/>
        </w:rPr>
        <w:t xml:space="preserve"> (Supplemental)</w:t>
      </w:r>
      <w:r w:rsidR="00300363" w:rsidRPr="005406ED">
        <w:rPr>
          <w:rFonts w:ascii="Calibri" w:hAnsi="Calibri" w:cs="Calibri"/>
          <w:b/>
        </w:rPr>
        <w:t>.</w:t>
      </w:r>
      <w:r w:rsidR="00300363" w:rsidRPr="005406ED">
        <w:rPr>
          <w:rFonts w:ascii="Calibri" w:hAnsi="Calibri" w:cs="Calibri"/>
        </w:rPr>
        <w:t xml:space="preserve"> </w:t>
      </w:r>
      <w:r w:rsidR="006A5890">
        <w:rPr>
          <w:rFonts w:ascii="Calibri" w:hAnsi="Calibri" w:cs="Calibri"/>
        </w:rPr>
        <w:t xml:space="preserve">Summary of expected </w:t>
      </w:r>
      <w:r w:rsidR="00F15AD3">
        <w:rPr>
          <w:rFonts w:ascii="Calibri" w:hAnsi="Calibri" w:cs="Calibri"/>
        </w:rPr>
        <w:t xml:space="preserve">(based on chance alone) and </w:t>
      </w:r>
      <w:r w:rsidR="006A5890">
        <w:rPr>
          <w:rFonts w:ascii="Calibri" w:hAnsi="Calibri" w:cs="Calibri"/>
        </w:rPr>
        <w:t xml:space="preserve">observed correlations </w:t>
      </w:r>
      <w:r w:rsidR="00DA0019">
        <w:rPr>
          <w:rFonts w:ascii="Calibri" w:hAnsi="Calibri" w:cs="Calibri"/>
        </w:rPr>
        <w:t>stratified by magnitude of r</w:t>
      </w:r>
      <w:r w:rsidR="00DA0019" w:rsidRPr="00DA0019">
        <w:rPr>
          <w:rFonts w:ascii="Calibri" w:hAnsi="Calibri" w:cs="Calibri"/>
          <w:vertAlign w:val="superscript"/>
        </w:rPr>
        <w:t>2</w:t>
      </w:r>
      <w:r w:rsidR="00DA0019">
        <w:rPr>
          <w:rFonts w:asciiTheme="minorHAnsi" w:hAnsiTheme="minorHAnsi"/>
          <w:sz w:val="22"/>
          <w:szCs w:val="22"/>
        </w:rPr>
        <w:t>effect sizes</w:t>
      </w:r>
      <w:r w:rsidR="000C497C">
        <w:rPr>
          <w:rFonts w:asciiTheme="minorHAnsi" w:hAnsiTheme="minorHAnsi"/>
          <w:sz w:val="22"/>
          <w:szCs w:val="22"/>
        </w:rPr>
        <w:t xml:space="preserve"> in</w:t>
      </w:r>
      <w:r w:rsidR="009E7BA4">
        <w:rPr>
          <w:rFonts w:asciiTheme="minorHAnsi" w:hAnsiTheme="minorHAnsi"/>
          <w:sz w:val="22"/>
          <w:szCs w:val="22"/>
        </w:rPr>
        <w:t xml:space="preserve"> </w:t>
      </w:r>
      <w:r w:rsidR="009E7BA4">
        <w:rPr>
          <w:rFonts w:cs="Calibri"/>
        </w:rPr>
        <w:t>nonpsychiatric comparison subjects</w:t>
      </w:r>
      <w:r w:rsidR="00DA0019">
        <w:rPr>
          <w:rFonts w:asciiTheme="minorHAnsi" w:hAnsiTheme="minorHAnsi"/>
          <w:sz w:val="22"/>
          <w:szCs w:val="22"/>
        </w:rPr>
        <w:t xml:space="preserve">.  </w:t>
      </w:r>
      <w:proofErr w:type="spellStart"/>
      <w:r w:rsidR="004F5136">
        <w:rPr>
          <w:rFonts w:asciiTheme="minorHAnsi" w:hAnsiTheme="minorHAnsi"/>
          <w:sz w:val="22"/>
          <w:szCs w:val="22"/>
        </w:rPr>
        <w:t>Bonferroni</w:t>
      </w:r>
      <w:proofErr w:type="spellEnd"/>
      <w:r w:rsidR="004F5136">
        <w:rPr>
          <w:rFonts w:asciiTheme="minorHAnsi" w:hAnsiTheme="minorHAnsi"/>
          <w:sz w:val="22"/>
          <w:szCs w:val="22"/>
        </w:rPr>
        <w:t xml:space="preserve"> adjusted</w:t>
      </w:r>
      <w:r w:rsidR="004C028C">
        <w:rPr>
          <w:rFonts w:asciiTheme="minorHAnsi" w:hAnsiTheme="minorHAnsi"/>
          <w:sz w:val="22"/>
          <w:szCs w:val="22"/>
        </w:rPr>
        <w:t xml:space="preserve"> c</w:t>
      </w:r>
      <w:r w:rsidR="00DA0019">
        <w:rPr>
          <w:rFonts w:asciiTheme="minorHAnsi" w:hAnsiTheme="minorHAnsi"/>
          <w:sz w:val="22"/>
          <w:szCs w:val="22"/>
        </w:rPr>
        <w:t xml:space="preserve">ritical </w:t>
      </w:r>
      <w:r w:rsidR="003C5EAB" w:rsidRPr="003C738E">
        <w:rPr>
          <w:rFonts w:asciiTheme="minorHAnsi" w:hAnsiTheme="minorHAnsi"/>
          <w:i/>
          <w:sz w:val="22"/>
          <w:szCs w:val="22"/>
        </w:rPr>
        <w:t>p</w:t>
      </w:r>
      <w:r w:rsidR="003C5EAB" w:rsidRPr="00732EBE">
        <w:rPr>
          <w:rFonts w:asciiTheme="minorHAnsi" w:hAnsiTheme="minorHAnsi"/>
          <w:sz w:val="22"/>
          <w:szCs w:val="22"/>
        </w:rPr>
        <w:t>-values (2-sided</w:t>
      </w:r>
      <w:r w:rsidR="00C06322">
        <w:rPr>
          <w:rFonts w:asciiTheme="minorHAnsi" w:hAnsiTheme="minorHAnsi"/>
          <w:sz w:val="22"/>
          <w:szCs w:val="22"/>
        </w:rPr>
        <w:t>)</w:t>
      </w:r>
      <w:r w:rsidR="00F15AD3">
        <w:rPr>
          <w:rFonts w:asciiTheme="minorHAnsi" w:hAnsiTheme="minorHAnsi"/>
          <w:sz w:val="22"/>
          <w:szCs w:val="22"/>
        </w:rPr>
        <w:t xml:space="preserve"> </w:t>
      </w:r>
      <w:r w:rsidR="003C5EAB">
        <w:rPr>
          <w:rFonts w:asciiTheme="minorHAnsi" w:hAnsiTheme="minorHAnsi"/>
          <w:sz w:val="22"/>
          <w:szCs w:val="22"/>
        </w:rPr>
        <w:t xml:space="preserve">for traditional ERP averaging at electrode </w:t>
      </w:r>
      <w:proofErr w:type="spellStart"/>
      <w:r w:rsidR="003C5EAB">
        <w:rPr>
          <w:rFonts w:asciiTheme="minorHAnsi" w:hAnsiTheme="minorHAnsi"/>
          <w:sz w:val="22"/>
          <w:szCs w:val="22"/>
        </w:rPr>
        <w:t>Fz</w:t>
      </w:r>
      <w:proofErr w:type="spellEnd"/>
      <w:r w:rsidR="003C5EAB">
        <w:rPr>
          <w:rFonts w:asciiTheme="minorHAnsi" w:hAnsiTheme="minorHAnsi"/>
          <w:sz w:val="22"/>
          <w:szCs w:val="22"/>
        </w:rPr>
        <w:t xml:space="preserve"> and the combined 6 sources</w:t>
      </w:r>
      <w:r w:rsidR="00200892">
        <w:rPr>
          <w:rFonts w:asciiTheme="minorHAnsi" w:hAnsiTheme="minorHAnsi"/>
          <w:sz w:val="22"/>
          <w:szCs w:val="22"/>
        </w:rPr>
        <w:t xml:space="preserve"> pooled</w:t>
      </w:r>
      <w:r w:rsidR="003C5EAB">
        <w:rPr>
          <w:rFonts w:asciiTheme="minorHAnsi" w:hAnsiTheme="minorHAnsi"/>
          <w:sz w:val="22"/>
          <w:szCs w:val="22"/>
        </w:rPr>
        <w:t xml:space="preserve"> across MMN, P3a and RON ERPs</w:t>
      </w:r>
      <w:r w:rsidR="00F15AD3">
        <w:rPr>
          <w:rFonts w:asciiTheme="minorHAnsi" w:hAnsiTheme="minorHAnsi"/>
          <w:sz w:val="22"/>
          <w:szCs w:val="22"/>
        </w:rPr>
        <w:t xml:space="preserve"> are shown</w:t>
      </w:r>
      <w:r w:rsidR="003C5EAB" w:rsidRPr="00AC4940">
        <w:rPr>
          <w:rFonts w:asciiTheme="minorHAnsi" w:hAnsiTheme="minorHAnsi"/>
          <w:sz w:val="22"/>
          <w:szCs w:val="22"/>
        </w:rPr>
        <w:t>.</w:t>
      </w:r>
      <w:r w:rsidR="00DD48BA">
        <w:rPr>
          <w:rFonts w:asciiTheme="minorHAnsi" w:hAnsiTheme="minorHAnsi"/>
          <w:sz w:val="22"/>
          <w:szCs w:val="22"/>
        </w:rPr>
        <w:t xml:space="preserve"> </w:t>
      </w:r>
      <w:r w:rsidR="00E5154F">
        <w:rPr>
          <w:rFonts w:asciiTheme="minorHAnsi" w:hAnsiTheme="minorHAnsi"/>
          <w:sz w:val="22"/>
          <w:szCs w:val="22"/>
        </w:rPr>
        <w:t xml:space="preserve">  </w:t>
      </w:r>
      <w:bookmarkStart w:id="0" w:name="_GoBack"/>
      <w:bookmarkEnd w:id="0"/>
    </w:p>
    <w:sectPr w:rsidR="002E6559" w:rsidRPr="000F4F95" w:rsidSect="00130F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5F3C52"/>
    <w:rsid w:val="0006184F"/>
    <w:rsid w:val="00064667"/>
    <w:rsid w:val="000B2F63"/>
    <w:rsid w:val="000C4344"/>
    <w:rsid w:val="000C497C"/>
    <w:rsid w:val="000D3242"/>
    <w:rsid w:val="000D39F7"/>
    <w:rsid w:val="000D5282"/>
    <w:rsid w:val="000E28DF"/>
    <w:rsid w:val="000E654A"/>
    <w:rsid w:val="000F1C91"/>
    <w:rsid w:val="000F4F95"/>
    <w:rsid w:val="001171C5"/>
    <w:rsid w:val="00130FDE"/>
    <w:rsid w:val="00140097"/>
    <w:rsid w:val="00155CAD"/>
    <w:rsid w:val="001726CA"/>
    <w:rsid w:val="001C2236"/>
    <w:rsid w:val="001D4A79"/>
    <w:rsid w:val="00200892"/>
    <w:rsid w:val="00200D75"/>
    <w:rsid w:val="002019C3"/>
    <w:rsid w:val="00215409"/>
    <w:rsid w:val="00282016"/>
    <w:rsid w:val="002946AC"/>
    <w:rsid w:val="002C4CEC"/>
    <w:rsid w:val="002D67E3"/>
    <w:rsid w:val="002E6559"/>
    <w:rsid w:val="002F1876"/>
    <w:rsid w:val="00300363"/>
    <w:rsid w:val="00307633"/>
    <w:rsid w:val="003258EE"/>
    <w:rsid w:val="003B77B3"/>
    <w:rsid w:val="003C5EAB"/>
    <w:rsid w:val="003D2F85"/>
    <w:rsid w:val="003F41C8"/>
    <w:rsid w:val="00406B5C"/>
    <w:rsid w:val="00476F31"/>
    <w:rsid w:val="004B5661"/>
    <w:rsid w:val="004C028C"/>
    <w:rsid w:val="004C675A"/>
    <w:rsid w:val="004E2D74"/>
    <w:rsid w:val="004F35BB"/>
    <w:rsid w:val="004F5136"/>
    <w:rsid w:val="00572D65"/>
    <w:rsid w:val="005B47F8"/>
    <w:rsid w:val="005F3C52"/>
    <w:rsid w:val="0061334B"/>
    <w:rsid w:val="00616EB1"/>
    <w:rsid w:val="0062165F"/>
    <w:rsid w:val="00697068"/>
    <w:rsid w:val="006A5890"/>
    <w:rsid w:val="006C6186"/>
    <w:rsid w:val="00712A90"/>
    <w:rsid w:val="00712D67"/>
    <w:rsid w:val="00747FE5"/>
    <w:rsid w:val="00774F8A"/>
    <w:rsid w:val="0079739C"/>
    <w:rsid w:val="007A5CED"/>
    <w:rsid w:val="007A7011"/>
    <w:rsid w:val="007B4D48"/>
    <w:rsid w:val="00802C74"/>
    <w:rsid w:val="00802FF7"/>
    <w:rsid w:val="0081498B"/>
    <w:rsid w:val="008176B4"/>
    <w:rsid w:val="00840C2A"/>
    <w:rsid w:val="0085181E"/>
    <w:rsid w:val="00874216"/>
    <w:rsid w:val="00926452"/>
    <w:rsid w:val="009A376F"/>
    <w:rsid w:val="009E2247"/>
    <w:rsid w:val="009E7BA4"/>
    <w:rsid w:val="00A0677E"/>
    <w:rsid w:val="00A21E7F"/>
    <w:rsid w:val="00A621BA"/>
    <w:rsid w:val="00AD1D84"/>
    <w:rsid w:val="00AD402E"/>
    <w:rsid w:val="00B047C6"/>
    <w:rsid w:val="00B61226"/>
    <w:rsid w:val="00B61F61"/>
    <w:rsid w:val="00B72521"/>
    <w:rsid w:val="00B95311"/>
    <w:rsid w:val="00BD0526"/>
    <w:rsid w:val="00BD3443"/>
    <w:rsid w:val="00C06322"/>
    <w:rsid w:val="00C277A4"/>
    <w:rsid w:val="00C36A6E"/>
    <w:rsid w:val="00C43B28"/>
    <w:rsid w:val="00CA02F5"/>
    <w:rsid w:val="00CC4F14"/>
    <w:rsid w:val="00CE2762"/>
    <w:rsid w:val="00D34C4F"/>
    <w:rsid w:val="00DA0019"/>
    <w:rsid w:val="00DA6F10"/>
    <w:rsid w:val="00DC0697"/>
    <w:rsid w:val="00DD48BA"/>
    <w:rsid w:val="00E01833"/>
    <w:rsid w:val="00E5154F"/>
    <w:rsid w:val="00E629E7"/>
    <w:rsid w:val="00E832C7"/>
    <w:rsid w:val="00F07F9C"/>
    <w:rsid w:val="00F15AD3"/>
    <w:rsid w:val="00F2053D"/>
    <w:rsid w:val="00F3095A"/>
    <w:rsid w:val="00F44A26"/>
    <w:rsid w:val="00F61993"/>
    <w:rsid w:val="00F8319C"/>
    <w:rsid w:val="00F86DEC"/>
    <w:rsid w:val="00FC01AF"/>
    <w:rsid w:val="00FE77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C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3C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0F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FDE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063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63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632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3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32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Spacing">
    <w:name w:val="No Spacing"/>
    <w:qFormat/>
    <w:rsid w:val="00B6122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J Rissling</dc:creator>
  <cp:lastModifiedBy>Anthony J Rissling</cp:lastModifiedBy>
  <cp:revision>10</cp:revision>
  <dcterms:created xsi:type="dcterms:W3CDTF">2013-09-01T02:50:00Z</dcterms:created>
  <dcterms:modified xsi:type="dcterms:W3CDTF">2014-08-13T19:16:00Z</dcterms:modified>
</cp:coreProperties>
</file>